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01" w:type="dxa"/>
        <w:tblLook w:val="04A0" w:firstRow="1" w:lastRow="0" w:firstColumn="1" w:lastColumn="0" w:noHBand="0" w:noVBand="1"/>
      </w:tblPr>
      <w:tblGrid>
        <w:gridCol w:w="2071"/>
        <w:gridCol w:w="861"/>
        <w:gridCol w:w="861"/>
        <w:gridCol w:w="861"/>
        <w:gridCol w:w="861"/>
        <w:gridCol w:w="1043"/>
        <w:gridCol w:w="1043"/>
      </w:tblGrid>
      <w:tr w:rsidR="00B85A4D" w:rsidRPr="00CC3EF3" w14:paraId="20EB1AE1" w14:textId="77777777" w:rsidTr="00476714">
        <w:trPr>
          <w:trHeight w:val="300"/>
        </w:trPr>
        <w:tc>
          <w:tcPr>
            <w:tcW w:w="760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B3DB6" w14:textId="77777777" w:rsidR="00B85A4D" w:rsidRPr="00CC3EF3" w:rsidRDefault="00B85A4D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10's SSB consumption over-time</w:t>
            </w:r>
          </w:p>
        </w:tc>
      </w:tr>
      <w:tr w:rsidR="00B85A4D" w:rsidRPr="00CC3EF3" w14:paraId="3FF8770F" w14:textId="77777777" w:rsidTr="0047671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2E035" w14:textId="77777777" w:rsidR="00B85A4D" w:rsidRPr="00CC3EF3" w:rsidRDefault="00B85A4D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537B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63D5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5CD87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A844A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1F955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6DB50" w14:textId="77777777" w:rsidR="00B85A4D" w:rsidRPr="00CC3EF3" w:rsidRDefault="00B85A4D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B85A4D" w:rsidRPr="00CC3EF3" w14:paraId="70A65267" w14:textId="77777777" w:rsidTr="00476714">
        <w:trPr>
          <w:trHeight w:val="300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FC62FA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D335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6F8B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18CA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C970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5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8F2C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,5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81BF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,113</w:t>
            </w:r>
          </w:p>
        </w:tc>
      </w:tr>
      <w:tr w:rsidR="00B85A4D" w:rsidRPr="00CC3EF3" w14:paraId="4024E75E" w14:textId="77777777" w:rsidTr="00476714">
        <w:trPr>
          <w:trHeight w:val="300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42757" w14:textId="77777777" w:rsidR="00B85A4D" w:rsidRPr="00CC3EF3" w:rsidRDefault="00B85A4D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5FA11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2044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8C1E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55CAD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5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12366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F5FE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%</w:t>
            </w:r>
          </w:p>
        </w:tc>
      </w:tr>
      <w:tr w:rsidR="00B85A4D" w:rsidRPr="00CC3EF3" w14:paraId="6CDF87F9" w14:textId="77777777" w:rsidTr="00476714">
        <w:trPr>
          <w:trHeight w:val="300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CCCFAC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E11C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D107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DBED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D99A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3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E63A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,0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D84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5,650</w:t>
            </w:r>
          </w:p>
        </w:tc>
      </w:tr>
      <w:tr w:rsidR="00B85A4D" w:rsidRPr="00CC3EF3" w14:paraId="7802D862" w14:textId="77777777" w:rsidTr="00476714">
        <w:trPr>
          <w:trHeight w:val="300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04195" w14:textId="77777777" w:rsidR="00B85A4D" w:rsidRPr="00CC3EF3" w:rsidRDefault="00B85A4D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0E126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377C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F713B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AE8B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B043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C2CC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</w:tr>
      <w:tr w:rsidR="00B85A4D" w:rsidRPr="00CC3EF3" w14:paraId="79C3B0FE" w14:textId="77777777" w:rsidTr="00476714">
        <w:trPr>
          <w:trHeight w:val="300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34245C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A189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C85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F331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4D1B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3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E863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8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072A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,387</w:t>
            </w:r>
          </w:p>
        </w:tc>
      </w:tr>
      <w:tr w:rsidR="00B85A4D" w:rsidRPr="00CC3EF3" w14:paraId="062890C6" w14:textId="77777777" w:rsidTr="00476714">
        <w:trPr>
          <w:trHeight w:val="300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9FF33" w14:textId="77777777" w:rsidR="00B85A4D" w:rsidRPr="00CC3EF3" w:rsidRDefault="00B85A4D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03C56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4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7B644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80E77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DB2C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80F10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97C0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</w:tr>
      <w:tr w:rsidR="00B85A4D" w:rsidRPr="00CC3EF3" w14:paraId="07D7F98D" w14:textId="77777777" w:rsidTr="0047671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9E3F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B811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39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F5492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68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2A32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4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B31B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,24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DEB5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9,4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C609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0,150</w:t>
            </w:r>
          </w:p>
        </w:tc>
      </w:tr>
    </w:tbl>
    <w:p w14:paraId="038D4522" w14:textId="77777777" w:rsidR="00B85A4D" w:rsidRDefault="00B85A4D" w:rsidP="00B85A4D">
      <w:pPr>
        <w:tabs>
          <w:tab w:val="left" w:pos="11905"/>
        </w:tabs>
      </w:pPr>
    </w:p>
    <w:tbl>
      <w:tblPr>
        <w:tblW w:w="5580" w:type="dxa"/>
        <w:tblLook w:val="04A0" w:firstRow="1" w:lastRow="0" w:firstColumn="1" w:lastColumn="0" w:noHBand="0" w:noVBand="1"/>
      </w:tblPr>
      <w:tblGrid>
        <w:gridCol w:w="1916"/>
        <w:gridCol w:w="829"/>
        <w:gridCol w:w="829"/>
        <w:gridCol w:w="1003"/>
        <w:gridCol w:w="1003"/>
      </w:tblGrid>
      <w:tr w:rsidR="00B85A4D" w:rsidRPr="00CC3EF3" w14:paraId="23F25617" w14:textId="77777777" w:rsidTr="00476714">
        <w:trPr>
          <w:trHeight w:val="300"/>
        </w:trPr>
        <w:tc>
          <w:tcPr>
            <w:tcW w:w="55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1D196" w14:textId="77777777" w:rsidR="00B85A4D" w:rsidRPr="00CC3EF3" w:rsidRDefault="00B85A4D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10's ED consumption over-time</w:t>
            </w:r>
          </w:p>
        </w:tc>
      </w:tr>
      <w:tr w:rsidR="00B85A4D" w:rsidRPr="00CC3EF3" w14:paraId="5E2D6454" w14:textId="77777777" w:rsidTr="00476714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67BB" w14:textId="77777777" w:rsidR="00B85A4D" w:rsidRPr="00CC3EF3" w:rsidRDefault="00B85A4D" w:rsidP="00476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12D54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4B26D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DE14D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41C7" w14:textId="77777777" w:rsidR="00B85A4D" w:rsidRPr="00CC3EF3" w:rsidRDefault="00B85A4D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B85A4D" w:rsidRPr="00CC3EF3" w14:paraId="46C144A2" w14:textId="77777777" w:rsidTr="00476714">
        <w:trPr>
          <w:trHeight w:val="3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6EE015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38E1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F2DF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4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1468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4,6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085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0,095</w:t>
            </w:r>
          </w:p>
        </w:tc>
      </w:tr>
      <w:tr w:rsidR="00B85A4D" w:rsidRPr="00CC3EF3" w14:paraId="582E370F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2DE47" w14:textId="77777777" w:rsidR="00B85A4D" w:rsidRPr="00CC3EF3" w:rsidRDefault="00B85A4D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4B6B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1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82B00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1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84D4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5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28D2A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4%</w:t>
            </w:r>
          </w:p>
        </w:tc>
      </w:tr>
      <w:tr w:rsidR="00B85A4D" w:rsidRPr="00CC3EF3" w14:paraId="405138FA" w14:textId="77777777" w:rsidTr="00476714">
        <w:trPr>
          <w:trHeight w:val="3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031A23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6278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073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3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EEAF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4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9C13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,160</w:t>
            </w:r>
          </w:p>
        </w:tc>
      </w:tr>
      <w:tr w:rsidR="00B85A4D" w:rsidRPr="00CC3EF3" w14:paraId="609B5AF4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3B1E1" w14:textId="77777777" w:rsidR="00B85A4D" w:rsidRPr="00CC3EF3" w:rsidRDefault="00B85A4D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BBD29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49F1E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17D7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7A0F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%</w:t>
            </w:r>
          </w:p>
        </w:tc>
      </w:tr>
      <w:tr w:rsidR="00B85A4D" w:rsidRPr="00CC3EF3" w14:paraId="47F300CD" w14:textId="77777777" w:rsidTr="00476714">
        <w:trPr>
          <w:trHeight w:val="3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FD23BF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3FD1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D7D8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45AB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3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A6E8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813</w:t>
            </w:r>
          </w:p>
        </w:tc>
      </w:tr>
      <w:tr w:rsidR="00B85A4D" w:rsidRPr="00CC3EF3" w14:paraId="6D45B4CF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28F50" w14:textId="77777777" w:rsidR="00B85A4D" w:rsidRPr="00CC3EF3" w:rsidRDefault="00B85A4D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0DDE8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F210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C0F0D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4B40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%</w:t>
            </w:r>
          </w:p>
        </w:tc>
      </w:tr>
      <w:tr w:rsidR="00B85A4D" w:rsidRPr="00CC3EF3" w14:paraId="1765EB77" w14:textId="77777777" w:rsidTr="00476714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64BE2" w14:textId="77777777" w:rsidR="00B85A4D" w:rsidRPr="00CC3EF3" w:rsidRDefault="00B85A4D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9D91F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4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B40B1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,2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BC9D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9,4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A5AF" w14:textId="77777777" w:rsidR="00B85A4D" w:rsidRPr="00CC3EF3" w:rsidRDefault="00B85A4D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7,068</w:t>
            </w:r>
          </w:p>
        </w:tc>
      </w:tr>
    </w:tbl>
    <w:p w14:paraId="3C06F33F" w14:textId="77777777" w:rsidR="00B85A4D" w:rsidRDefault="00B85A4D" w:rsidP="00B85A4D">
      <w:pPr>
        <w:tabs>
          <w:tab w:val="left" w:pos="11905"/>
        </w:tabs>
      </w:pPr>
    </w:p>
    <w:p w14:paraId="71AE8882" w14:textId="77777777" w:rsidR="00B85A4D" w:rsidRDefault="00B85A4D" w:rsidP="00B85A4D">
      <w:pPr>
        <w:tabs>
          <w:tab w:val="left" w:pos="11905"/>
        </w:tabs>
      </w:pPr>
    </w:p>
    <w:p w14:paraId="630515FB" w14:textId="5A16DD52" w:rsidR="00B85A4D" w:rsidRDefault="00AA3BB2" w:rsidP="00B85A4D">
      <w:r>
        <w:rPr>
          <w:b/>
        </w:rPr>
        <w:t xml:space="preserve">S9 </w:t>
      </w:r>
      <w:r w:rsidR="00B85A4D" w:rsidRPr="00E5015A">
        <w:rPr>
          <w:b/>
        </w:rPr>
        <w:t>Table</w:t>
      </w:r>
      <w:r>
        <w:rPr>
          <w:b/>
        </w:rPr>
        <w:t>.</w:t>
      </w:r>
      <w:r w:rsidR="00B85A4D">
        <w:t xml:space="preserve"> Year 10’s SSB and ED consumption over-time </w:t>
      </w:r>
    </w:p>
    <w:p w14:paraId="58EACF59" w14:textId="77777777" w:rsidR="004D67F1" w:rsidRDefault="00AA3BB2"/>
    <w:sectPr w:rsidR="004D67F1" w:rsidSect="00B85A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A4D"/>
    <w:rsid w:val="003A790B"/>
    <w:rsid w:val="00AA3BB2"/>
    <w:rsid w:val="00B85A4D"/>
    <w:rsid w:val="00C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A1E53"/>
  <w15:chartTrackingRefBased/>
  <w15:docId w15:val="{EF6372C7-EF51-49AD-AB99-7626D7384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2</cp:revision>
  <dcterms:created xsi:type="dcterms:W3CDTF">2020-07-08T11:26:00Z</dcterms:created>
  <dcterms:modified xsi:type="dcterms:W3CDTF">2021-03-24T04:16:00Z</dcterms:modified>
</cp:coreProperties>
</file>